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322C2" w14:textId="15470EF0" w:rsidR="00C76930" w:rsidRPr="00A10678" w:rsidRDefault="006379A7" w:rsidP="00A10678">
      <w:pPr>
        <w:pStyle w:val="MDPI31text"/>
        <w:ind w:left="142"/>
        <w:jc w:val="left"/>
        <w:rPr>
          <w:rFonts w:ascii="Times New Roman" w:eastAsia="宋体" w:hAnsi="Times New Roman"/>
          <w:b/>
          <w:bCs/>
          <w:sz w:val="21"/>
          <w:lang w:eastAsia="zh-CN"/>
        </w:rPr>
      </w:pPr>
      <w:r w:rsidRPr="00A10678">
        <w:rPr>
          <w:rFonts w:ascii="Times New Roman" w:eastAsia="宋体" w:hAnsi="Times New Roman"/>
          <w:b/>
          <w:bCs/>
          <w:sz w:val="21"/>
          <w:lang w:eastAsia="zh-CN"/>
        </w:rPr>
        <w:t>Supplement materials</w:t>
      </w:r>
    </w:p>
    <w:p w14:paraId="7CEF7AD2" w14:textId="7B2431B1" w:rsidR="00DE175E" w:rsidRDefault="00593F39" w:rsidP="00DE175E">
      <w:pPr>
        <w:pStyle w:val="MDPI31text"/>
        <w:ind w:left="142"/>
        <w:jc w:val="center"/>
        <w:rPr>
          <w:rFonts w:eastAsiaTheme="minorEastAsia"/>
          <w:b/>
          <w:lang w:eastAsia="zh-CN"/>
        </w:rPr>
      </w:pPr>
      <w:r>
        <w:rPr>
          <w:rFonts w:eastAsiaTheme="minorEastAsia"/>
          <w:b/>
          <w:noProof/>
          <w:snapToGrid/>
          <w:lang w:eastAsia="zh-CN"/>
        </w:rPr>
        <w:drawing>
          <wp:anchor distT="0" distB="0" distL="114300" distR="114300" simplePos="0" relativeHeight="251659264" behindDoc="0" locked="0" layoutInCell="1" allowOverlap="1" wp14:anchorId="26FAEBA4" wp14:editId="36936077">
            <wp:simplePos x="0" y="0"/>
            <wp:positionH relativeFrom="margin">
              <wp:align>right</wp:align>
            </wp:positionH>
            <wp:positionV relativeFrom="paragraph">
              <wp:posOffset>172085</wp:posOffset>
            </wp:positionV>
            <wp:extent cx="5274310" cy="6021705"/>
            <wp:effectExtent l="0" t="0" r="2540" b="0"/>
            <wp:wrapTopAndBottom/>
            <wp:docPr id="11253169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316982" name="图片 112531698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21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7EB520" w14:textId="4FB62AA0" w:rsidR="00593F39" w:rsidRDefault="00593F39" w:rsidP="00DE175E">
      <w:pPr>
        <w:pStyle w:val="MDPI31text"/>
        <w:ind w:left="142"/>
        <w:jc w:val="center"/>
        <w:rPr>
          <w:rFonts w:eastAsiaTheme="minorEastAsia" w:hint="eastAsia"/>
          <w:b/>
          <w:lang w:eastAsia="zh-CN"/>
        </w:rPr>
      </w:pPr>
    </w:p>
    <w:p w14:paraId="41E322E0" w14:textId="11DD8AD8" w:rsidR="005A2106" w:rsidRDefault="00662AB3" w:rsidP="00C52B45">
      <w:pPr>
        <w:pStyle w:val="MDPI31text"/>
        <w:ind w:left="142"/>
      </w:pPr>
      <w:r w:rsidRPr="00F63A9B">
        <w:rPr>
          <w:b/>
        </w:rPr>
        <w:t>Figure</w:t>
      </w:r>
      <w:r w:rsidR="006379A7">
        <w:rPr>
          <w:b/>
        </w:rPr>
        <w:t xml:space="preserve"> S</w:t>
      </w:r>
      <w:r w:rsidR="00D02A20">
        <w:rPr>
          <w:b/>
        </w:rPr>
        <w:t>1</w:t>
      </w:r>
      <w:r w:rsidRPr="00F63A9B">
        <w:rPr>
          <w:b/>
        </w:rPr>
        <w:t xml:space="preserve">. </w:t>
      </w:r>
      <w:r w:rsidR="00C52B45" w:rsidRPr="00C52B45">
        <w:rPr>
          <w:rFonts w:eastAsiaTheme="minorEastAsia"/>
          <w:lang w:eastAsia="zh-CN"/>
        </w:rPr>
        <w:t>Training and validation losses of models of cytoplasm segmentation. (a) Unet_resnet34; (b) Unet_densenet121; (c) UnetPlusPlus_resnet34; (d) UnetPlusPlus_densenet121; (e) DeepLabV3_resnet34; (f) DeepLabV3_resnet50; (g) DeepLabV3Plus_resnet34; (h) DeepLabV3Plus_resnet50;</w:t>
      </w:r>
    </w:p>
    <w:p w14:paraId="00B647F4" w14:textId="5511CC20" w:rsidR="0002396F" w:rsidRDefault="0002396F" w:rsidP="00DE175E">
      <w:pPr>
        <w:pStyle w:val="MDPI31text"/>
        <w:ind w:left="142"/>
        <w:jc w:val="center"/>
        <w:rPr>
          <w:rFonts w:eastAsiaTheme="minorEastAsia"/>
          <w:b/>
          <w:lang w:eastAsia="zh-CN"/>
        </w:rPr>
      </w:pPr>
    </w:p>
    <w:p w14:paraId="396F6F84" w14:textId="2636C705" w:rsidR="00DE175E" w:rsidRPr="0002396F" w:rsidRDefault="00DE175E" w:rsidP="00DE175E">
      <w:pPr>
        <w:pStyle w:val="MDPI31text"/>
        <w:ind w:left="142"/>
        <w:jc w:val="center"/>
        <w:rPr>
          <w:rFonts w:eastAsiaTheme="minorEastAsia"/>
          <w:b/>
          <w:lang w:eastAsia="zh-CN"/>
        </w:rPr>
      </w:pPr>
      <w:r>
        <w:rPr>
          <w:rFonts w:eastAsiaTheme="minorEastAsia"/>
          <w:b/>
          <w:noProof/>
          <w:snapToGrid/>
          <w:lang w:eastAsia="zh-CN"/>
        </w:rPr>
        <w:lastRenderedPageBreak/>
        <w:drawing>
          <wp:anchor distT="0" distB="0" distL="114300" distR="114300" simplePos="0" relativeHeight="251658240" behindDoc="0" locked="0" layoutInCell="1" allowOverlap="1" wp14:anchorId="18C048B7" wp14:editId="58E2B083">
            <wp:simplePos x="0" y="0"/>
            <wp:positionH relativeFrom="margin">
              <wp:align>right</wp:align>
            </wp:positionH>
            <wp:positionV relativeFrom="paragraph">
              <wp:posOffset>285750</wp:posOffset>
            </wp:positionV>
            <wp:extent cx="5274310" cy="5810250"/>
            <wp:effectExtent l="0" t="0" r="2540" b="0"/>
            <wp:wrapTopAndBottom/>
            <wp:docPr id="12504160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416019" name="图片 125041601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10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1DE033" w14:textId="4A6A8437" w:rsidR="0002396F" w:rsidRDefault="0002396F" w:rsidP="0002396F">
      <w:pPr>
        <w:pStyle w:val="MDPI31text"/>
        <w:ind w:left="142"/>
      </w:pPr>
      <w:r w:rsidRPr="00F63A9B">
        <w:rPr>
          <w:b/>
        </w:rPr>
        <w:t>Figure</w:t>
      </w:r>
      <w:r w:rsidR="006379A7">
        <w:rPr>
          <w:b/>
        </w:rPr>
        <w:t xml:space="preserve"> S</w:t>
      </w:r>
      <w:r>
        <w:rPr>
          <w:b/>
        </w:rPr>
        <w:t>2</w:t>
      </w:r>
      <w:r w:rsidRPr="00F63A9B">
        <w:rPr>
          <w:b/>
        </w:rPr>
        <w:t xml:space="preserve">. </w:t>
      </w:r>
      <w:r w:rsidR="00C52B45" w:rsidRPr="00C52B45">
        <w:rPr>
          <w:rFonts w:eastAsiaTheme="minorEastAsia"/>
          <w:lang w:eastAsia="zh-CN"/>
        </w:rPr>
        <w:t>Training and validation losses of models of nucleus segmentation. (a) Unet_resnet34; (b) Unet_densenet121; (c) UnetPlusPlus_resnet34; (d) UnetPlusPlus_densenet121; (e) DeepLabV3_resnet34; (f) DeepLabV3_resnet50; (g) DeepLabV3Plus_resnet34; (h) DeepLabV3Plus_resnet50;</w:t>
      </w:r>
      <w:r>
        <w:t xml:space="preserve"> </w:t>
      </w:r>
    </w:p>
    <w:p w14:paraId="400F2479" w14:textId="124F22B6" w:rsidR="00D02A20" w:rsidRPr="0002396F" w:rsidRDefault="00D02A20" w:rsidP="008925E9">
      <w:pPr>
        <w:pStyle w:val="MDPI31text"/>
        <w:ind w:left="142"/>
      </w:pPr>
    </w:p>
    <w:sectPr w:rsidR="00D02A20" w:rsidRPr="00023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F0A52" w14:textId="77777777" w:rsidR="00565FF6" w:rsidRDefault="00565FF6" w:rsidP="00662AB3">
      <w:r>
        <w:separator/>
      </w:r>
    </w:p>
  </w:endnote>
  <w:endnote w:type="continuationSeparator" w:id="0">
    <w:p w14:paraId="252C9F19" w14:textId="77777777" w:rsidR="00565FF6" w:rsidRDefault="00565FF6" w:rsidP="00662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88505" w14:textId="77777777" w:rsidR="00565FF6" w:rsidRDefault="00565FF6" w:rsidP="00662AB3">
      <w:r>
        <w:separator/>
      </w:r>
    </w:p>
  </w:footnote>
  <w:footnote w:type="continuationSeparator" w:id="0">
    <w:p w14:paraId="2715ADB6" w14:textId="77777777" w:rsidR="00565FF6" w:rsidRDefault="00565FF6" w:rsidP="00662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NTExMjUyNzAzNzVT0lEKTi0uzszPAykwrAUAiJlPWiwAAAA="/>
  </w:docVars>
  <w:rsids>
    <w:rsidRoot w:val="003526DF"/>
    <w:rsid w:val="0002396F"/>
    <w:rsid w:val="000451AB"/>
    <w:rsid w:val="000838BC"/>
    <w:rsid w:val="000D4F05"/>
    <w:rsid w:val="000D69D5"/>
    <w:rsid w:val="001330CB"/>
    <w:rsid w:val="001641D7"/>
    <w:rsid w:val="001A2493"/>
    <w:rsid w:val="001A2A89"/>
    <w:rsid w:val="001B2B72"/>
    <w:rsid w:val="001C6C16"/>
    <w:rsid w:val="002050E0"/>
    <w:rsid w:val="002129CD"/>
    <w:rsid w:val="002140B1"/>
    <w:rsid w:val="00256F56"/>
    <w:rsid w:val="00262964"/>
    <w:rsid w:val="0027496C"/>
    <w:rsid w:val="00287DBE"/>
    <w:rsid w:val="00293F83"/>
    <w:rsid w:val="002D5F34"/>
    <w:rsid w:val="002E60F6"/>
    <w:rsid w:val="002F623F"/>
    <w:rsid w:val="003468C2"/>
    <w:rsid w:val="003526DF"/>
    <w:rsid w:val="003C06F2"/>
    <w:rsid w:val="003F644F"/>
    <w:rsid w:val="00415736"/>
    <w:rsid w:val="0045284A"/>
    <w:rsid w:val="004849D0"/>
    <w:rsid w:val="004B0BEA"/>
    <w:rsid w:val="004E1332"/>
    <w:rsid w:val="004E63BD"/>
    <w:rsid w:val="004F685A"/>
    <w:rsid w:val="00520F4A"/>
    <w:rsid w:val="00532E4B"/>
    <w:rsid w:val="00565FF6"/>
    <w:rsid w:val="00593F39"/>
    <w:rsid w:val="005A18D5"/>
    <w:rsid w:val="005A2106"/>
    <w:rsid w:val="005C02BA"/>
    <w:rsid w:val="00606B01"/>
    <w:rsid w:val="006379A7"/>
    <w:rsid w:val="00657ACB"/>
    <w:rsid w:val="00662AB3"/>
    <w:rsid w:val="006A2F3D"/>
    <w:rsid w:val="006B0535"/>
    <w:rsid w:val="006F560D"/>
    <w:rsid w:val="0079757E"/>
    <w:rsid w:val="007A1E3B"/>
    <w:rsid w:val="007B26C0"/>
    <w:rsid w:val="007E14BF"/>
    <w:rsid w:val="007F0491"/>
    <w:rsid w:val="0084555A"/>
    <w:rsid w:val="0085207F"/>
    <w:rsid w:val="0087216D"/>
    <w:rsid w:val="008745D1"/>
    <w:rsid w:val="00876B54"/>
    <w:rsid w:val="008830AF"/>
    <w:rsid w:val="008925E9"/>
    <w:rsid w:val="008A036F"/>
    <w:rsid w:val="008C2F14"/>
    <w:rsid w:val="00960978"/>
    <w:rsid w:val="009E72A4"/>
    <w:rsid w:val="00A10678"/>
    <w:rsid w:val="00A66DA2"/>
    <w:rsid w:val="00AC05A8"/>
    <w:rsid w:val="00AC74FE"/>
    <w:rsid w:val="00B828CB"/>
    <w:rsid w:val="00BB40E5"/>
    <w:rsid w:val="00BC037F"/>
    <w:rsid w:val="00BF3739"/>
    <w:rsid w:val="00C246AC"/>
    <w:rsid w:val="00C25369"/>
    <w:rsid w:val="00C52B45"/>
    <w:rsid w:val="00C76930"/>
    <w:rsid w:val="00CF0772"/>
    <w:rsid w:val="00CF6514"/>
    <w:rsid w:val="00D02A20"/>
    <w:rsid w:val="00D367D4"/>
    <w:rsid w:val="00D74B54"/>
    <w:rsid w:val="00DA71DD"/>
    <w:rsid w:val="00DE175E"/>
    <w:rsid w:val="00E04F86"/>
    <w:rsid w:val="00E20D4E"/>
    <w:rsid w:val="00E408F6"/>
    <w:rsid w:val="00E53149"/>
    <w:rsid w:val="00E80032"/>
    <w:rsid w:val="00E8528C"/>
    <w:rsid w:val="00E93A3A"/>
    <w:rsid w:val="00EC713C"/>
    <w:rsid w:val="00ED1B7F"/>
    <w:rsid w:val="00EE6F14"/>
    <w:rsid w:val="00EF5965"/>
    <w:rsid w:val="00F52DCC"/>
    <w:rsid w:val="00F76173"/>
    <w:rsid w:val="00FD6607"/>
    <w:rsid w:val="00FE7B51"/>
    <w:rsid w:val="00FF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32257"/>
  <w15:chartTrackingRefBased/>
  <w15:docId w15:val="{31C2BD3E-D069-41C2-BE3F-8B9A65895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A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AB3"/>
    <w:rPr>
      <w:sz w:val="18"/>
      <w:szCs w:val="18"/>
    </w:rPr>
  </w:style>
  <w:style w:type="paragraph" w:customStyle="1" w:styleId="MDPI31text">
    <w:name w:val="MDPI_3.1_text"/>
    <w:qFormat/>
    <w:rsid w:val="00662AB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7">
    <w:name w:val="Balloon Text"/>
    <w:basedOn w:val="a"/>
    <w:link w:val="a8"/>
    <w:uiPriority w:val="99"/>
    <w:semiHidden/>
    <w:unhideWhenUsed/>
    <w:rsid w:val="00ED1B7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D1B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rank Zhang</cp:lastModifiedBy>
  <cp:revision>9</cp:revision>
  <dcterms:created xsi:type="dcterms:W3CDTF">2023-07-26T16:25:00Z</dcterms:created>
  <dcterms:modified xsi:type="dcterms:W3CDTF">2023-08-02T16:18:00Z</dcterms:modified>
</cp:coreProperties>
</file>